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3A24A5" w14:textId="77777777" w:rsidR="002D1643" w:rsidRDefault="002D1643" w:rsidP="002D1643">
      <w:pPr>
        <w:spacing w:line="480" w:lineRule="auto"/>
        <w:jc w:val="both"/>
        <w:rPr>
          <w:rFonts w:ascii="Times New Roman" w:hAnsi="Times New Roman" w:cs="Times New Roman"/>
          <w:sz w:val="36"/>
          <w:szCs w:val="36"/>
          <w:lang w:val="en-US"/>
        </w:rPr>
      </w:pPr>
      <w:r w:rsidRPr="003638F3">
        <w:rPr>
          <w:rFonts w:ascii="Times New Roman" w:hAnsi="Times New Roman" w:cs="Times New Roman"/>
          <w:sz w:val="36"/>
          <w:szCs w:val="36"/>
          <w:lang w:val="en-US"/>
        </w:rPr>
        <w:t>Supporting information</w:t>
      </w:r>
    </w:p>
    <w:p w14:paraId="209C94FA" w14:textId="77777777" w:rsidR="000128AD" w:rsidRPr="00BF72A2" w:rsidRDefault="000128AD" w:rsidP="000128A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BF72A2">
        <w:rPr>
          <w:rFonts w:ascii="Times New Roman" w:hAnsi="Times New Roman" w:cs="Times New Roman"/>
          <w:b/>
          <w:lang w:val="en-US"/>
        </w:rPr>
        <w:t>S1 Appendix. Association between prenatal treatment and newborn characteristics</w:t>
      </w:r>
      <w:r w:rsidR="00BF72A2" w:rsidRPr="00BF72A2">
        <w:rPr>
          <w:rFonts w:ascii="Times New Roman" w:hAnsi="Times New Roman" w:cs="Times New Roman"/>
          <w:b/>
          <w:lang w:val="en-US"/>
        </w:rPr>
        <w:t xml:space="preserve"> </w:t>
      </w:r>
      <w:r w:rsidR="00E043FE">
        <w:rPr>
          <w:rFonts w:ascii="Times New Roman" w:hAnsi="Times New Roman" w:cs="Times New Roman"/>
          <w:b/>
          <w:lang w:val="en-US"/>
        </w:rPr>
        <w:t>including the</w:t>
      </w:r>
      <w:r w:rsidR="00BF72A2" w:rsidRPr="00BF72A2">
        <w:rPr>
          <w:rFonts w:ascii="Times New Roman" w:hAnsi="Times New Roman" w:cs="Times New Roman"/>
          <w:b/>
          <w:lang w:val="en-US"/>
        </w:rPr>
        <w:t xml:space="preserve"> “</w:t>
      </w:r>
      <w:r w:rsidR="00BF72A2" w:rsidRPr="00BF72A2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uncertain prenatal treatment group”</w:t>
      </w:r>
      <w:r w:rsidR="00E043FE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(7-27 days of treatment)</w:t>
      </w:r>
      <w:r w:rsidR="00BF72A2" w:rsidRPr="00BF72A2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in the analysis within the prenatal treatment group.</w:t>
      </w:r>
      <w:r w:rsidR="00BF72A2" w:rsidRPr="00BF72A2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="00BF72A2" w:rsidRPr="00BF72A2">
        <w:rPr>
          <w:rFonts w:ascii="Times New Roman" w:hAnsi="Times New Roman" w:cs="Times New Roman"/>
          <w:b/>
          <w:lang w:val="en-US"/>
        </w:rPr>
        <w:t xml:space="preserve"> </w:t>
      </w:r>
      <w:r w:rsidRPr="00BF72A2">
        <w:rPr>
          <w:rFonts w:ascii="Times New Roman" w:hAnsi="Times New Roman" w:cs="Times New Roman"/>
          <w:b/>
          <w:lang w:val="en-US"/>
        </w:rPr>
        <w:t xml:space="preserve"> </w:t>
      </w:r>
      <w:r w:rsidRPr="00BF72A2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aconcuadrcula"/>
        <w:tblW w:w="10174" w:type="dxa"/>
        <w:tblLayout w:type="fixed"/>
        <w:tblLook w:val="04A0" w:firstRow="1" w:lastRow="0" w:firstColumn="1" w:lastColumn="0" w:noHBand="0" w:noVBand="1"/>
      </w:tblPr>
      <w:tblGrid>
        <w:gridCol w:w="2235"/>
        <w:gridCol w:w="709"/>
        <w:gridCol w:w="704"/>
        <w:gridCol w:w="855"/>
        <w:gridCol w:w="705"/>
        <w:gridCol w:w="713"/>
        <w:gridCol w:w="1701"/>
        <w:gridCol w:w="709"/>
        <w:gridCol w:w="1843"/>
      </w:tblGrid>
      <w:tr w:rsidR="000128AD" w:rsidRPr="002A7EDB" w14:paraId="65DE6549" w14:textId="77777777" w:rsidTr="00BF72A2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</w:tcPr>
          <w:p w14:paraId="320BF5CA" w14:textId="77777777" w:rsidR="000128AD" w:rsidRDefault="000128AD" w:rsidP="00BF72A2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  <w:p w14:paraId="0FE11E5A" w14:textId="77777777" w:rsidR="000128AD" w:rsidRDefault="000128AD" w:rsidP="00BF72A2">
            <w:pPr>
              <w:rPr>
                <w:rFonts w:ascii="Times New Roman" w:hAnsi="Times New Roman" w:cs="Times New Roman"/>
                <w:lang w:val="en-US"/>
              </w:rPr>
            </w:pPr>
          </w:p>
          <w:p w14:paraId="4A561F9D" w14:textId="77777777" w:rsidR="000128AD" w:rsidRPr="0044615B" w:rsidRDefault="000128AD" w:rsidP="00BF72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3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07975C" w14:textId="77777777" w:rsidR="000128AD" w:rsidRDefault="000128AD" w:rsidP="00BF72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96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Prenatal </w:t>
            </w:r>
          </w:p>
          <w:p w14:paraId="6F468FA4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696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241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018403" w14:textId="77777777" w:rsidR="000128AD" w:rsidRDefault="000128AD" w:rsidP="00BF72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96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Univariate </w:t>
            </w:r>
          </w:p>
          <w:p w14:paraId="32321D44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696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nalysis</w:t>
            </w:r>
          </w:p>
        </w:tc>
        <w:tc>
          <w:tcPr>
            <w:tcW w:w="255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479979B1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696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ultivariate analysis</w:t>
            </w:r>
          </w:p>
        </w:tc>
      </w:tr>
      <w:tr w:rsidR="000128AD" w:rsidRPr="002A7EDB" w14:paraId="73F3F81B" w14:textId="77777777" w:rsidTr="00BF72A2"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</w:tcPr>
          <w:p w14:paraId="1FE08BEC" w14:textId="77777777" w:rsidR="000128AD" w:rsidRPr="00860567" w:rsidRDefault="000128AD" w:rsidP="00BF72A2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13" w:type="dxa"/>
            <w:gridSpan w:val="2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04648D84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6969CD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No (n=19)</w:t>
            </w:r>
          </w:p>
        </w:tc>
        <w:tc>
          <w:tcPr>
            <w:tcW w:w="156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</w:tcPr>
          <w:p w14:paraId="2095BDF2" w14:textId="77777777" w:rsidR="000128AD" w:rsidRPr="006969CD" w:rsidRDefault="000128AD" w:rsidP="00BF72A2">
            <w:pPr>
              <w:spacing w:line="480" w:lineRule="auto"/>
              <w:ind w:left="-135" w:firstLine="135"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6969CD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Yes (n=37)</w:t>
            </w:r>
          </w:p>
        </w:tc>
        <w:tc>
          <w:tcPr>
            <w:tcW w:w="713" w:type="dxa"/>
            <w:tcBorders>
              <w:top w:val="single" w:sz="4" w:space="0" w:color="000000" w:themeColor="text1"/>
              <w:bottom w:val="nil"/>
              <w:right w:val="nil"/>
            </w:tcBorders>
          </w:tcPr>
          <w:p w14:paraId="2BA4C136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</w:tcBorders>
          </w:tcPr>
          <w:p w14:paraId="6A94F55A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  <w:right w:val="nil"/>
            </w:tcBorders>
          </w:tcPr>
          <w:p w14:paraId="6F957B7F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nil"/>
            </w:tcBorders>
          </w:tcPr>
          <w:p w14:paraId="54AFB65D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</w:tr>
      <w:tr w:rsidR="000128AD" w:rsidRPr="002A7EDB" w14:paraId="03742156" w14:textId="77777777" w:rsidTr="00BF72A2"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71821A58" w14:textId="77777777" w:rsidR="000128AD" w:rsidRPr="00860567" w:rsidRDefault="000128AD" w:rsidP="00BF72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right w:val="nil"/>
            </w:tcBorders>
          </w:tcPr>
          <w:p w14:paraId="27398999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6969CD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704" w:type="dxa"/>
            <w:tcBorders>
              <w:top w:val="nil"/>
              <w:left w:val="nil"/>
              <w:right w:val="single" w:sz="4" w:space="0" w:color="000000" w:themeColor="text1"/>
            </w:tcBorders>
          </w:tcPr>
          <w:p w14:paraId="65606E26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6969CD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>%</w:t>
            </w:r>
          </w:p>
        </w:tc>
        <w:tc>
          <w:tcPr>
            <w:tcW w:w="855" w:type="dxa"/>
            <w:tcBorders>
              <w:top w:val="nil"/>
              <w:left w:val="single" w:sz="4" w:space="0" w:color="000000" w:themeColor="text1"/>
              <w:right w:val="nil"/>
            </w:tcBorders>
          </w:tcPr>
          <w:p w14:paraId="3F6E9127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6969CD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</w:tcBorders>
          </w:tcPr>
          <w:p w14:paraId="0FC36DD9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6969CD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>%</w:t>
            </w:r>
          </w:p>
        </w:tc>
        <w:tc>
          <w:tcPr>
            <w:tcW w:w="713" w:type="dxa"/>
            <w:tcBorders>
              <w:top w:val="nil"/>
              <w:right w:val="nil"/>
            </w:tcBorders>
          </w:tcPr>
          <w:p w14:paraId="5759C7CA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6969CD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2A5285CC" w14:textId="77777777" w:rsidR="000128AD" w:rsidRPr="006969CD" w:rsidRDefault="000128AD" w:rsidP="00BF72A2">
            <w:pPr>
              <w:spacing w:line="480" w:lineRule="auto"/>
              <w:ind w:left="175" w:right="-108" w:hanging="108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6969CD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>OR (95% CI)</w:t>
            </w:r>
          </w:p>
        </w:tc>
        <w:tc>
          <w:tcPr>
            <w:tcW w:w="709" w:type="dxa"/>
            <w:tcBorders>
              <w:top w:val="nil"/>
              <w:right w:val="nil"/>
            </w:tcBorders>
          </w:tcPr>
          <w:p w14:paraId="3AE3AECA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</w:pPr>
            <w:r w:rsidRPr="006969CD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</w:tcBorders>
          </w:tcPr>
          <w:p w14:paraId="4BB54064" w14:textId="77777777" w:rsidR="000128AD" w:rsidRPr="006969CD" w:rsidRDefault="000128AD" w:rsidP="00BF72A2">
            <w:pPr>
              <w:spacing w:line="480" w:lineRule="auto"/>
              <w:ind w:left="-98" w:hanging="141"/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6969CD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>OR (95% CI)</w:t>
            </w:r>
          </w:p>
        </w:tc>
      </w:tr>
      <w:tr w:rsidR="000128AD" w:rsidRPr="002A7EDB" w14:paraId="364EA1CB" w14:textId="77777777" w:rsidTr="00BF72A2">
        <w:tc>
          <w:tcPr>
            <w:tcW w:w="2235" w:type="dxa"/>
            <w:tcBorders>
              <w:bottom w:val="nil"/>
            </w:tcBorders>
            <w:vAlign w:val="bottom"/>
          </w:tcPr>
          <w:p w14:paraId="192F8E07" w14:textId="77777777" w:rsidR="000128AD" w:rsidRPr="006969CD" w:rsidRDefault="000128AD" w:rsidP="00BF72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969C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Confirmed maternal infection</w:t>
            </w:r>
          </w:p>
        </w:tc>
        <w:tc>
          <w:tcPr>
            <w:tcW w:w="709" w:type="dxa"/>
            <w:tcBorders>
              <w:bottom w:val="nil"/>
              <w:right w:val="nil"/>
            </w:tcBorders>
          </w:tcPr>
          <w:p w14:paraId="50685558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  <w:tcBorders>
              <w:left w:val="nil"/>
              <w:bottom w:val="nil"/>
              <w:right w:val="single" w:sz="4" w:space="0" w:color="000000" w:themeColor="text1"/>
            </w:tcBorders>
          </w:tcPr>
          <w:p w14:paraId="4D9EF0A7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855" w:type="dxa"/>
            <w:tcBorders>
              <w:left w:val="single" w:sz="4" w:space="0" w:color="000000" w:themeColor="text1"/>
              <w:bottom w:val="nil"/>
              <w:right w:val="nil"/>
            </w:tcBorders>
          </w:tcPr>
          <w:p w14:paraId="65830EC8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705" w:type="dxa"/>
            <w:tcBorders>
              <w:left w:val="nil"/>
              <w:bottom w:val="nil"/>
            </w:tcBorders>
          </w:tcPr>
          <w:p w14:paraId="6FDAFFDF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713" w:type="dxa"/>
            <w:tcBorders>
              <w:bottom w:val="nil"/>
              <w:right w:val="nil"/>
            </w:tcBorders>
          </w:tcPr>
          <w:p w14:paraId="3F96F976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1DECE9A1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bottom w:val="nil"/>
              <w:right w:val="nil"/>
            </w:tcBorders>
          </w:tcPr>
          <w:p w14:paraId="24CB7D16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2D8A864A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</w:tr>
      <w:tr w:rsidR="000128AD" w:rsidRPr="002A7EDB" w14:paraId="1704189A" w14:textId="77777777" w:rsidTr="00BF72A2">
        <w:tc>
          <w:tcPr>
            <w:tcW w:w="2235" w:type="dxa"/>
            <w:tcBorders>
              <w:top w:val="nil"/>
              <w:bottom w:val="nil"/>
            </w:tcBorders>
            <w:vAlign w:val="bottom"/>
          </w:tcPr>
          <w:p w14:paraId="01A1CB95" w14:textId="77777777" w:rsidR="000128AD" w:rsidRPr="006969CD" w:rsidRDefault="000128AD" w:rsidP="00BF72A2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969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  <w:r w:rsidRPr="006969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st</w:t>
            </w:r>
            <w:r w:rsidRPr="006969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trimester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70BB6A5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69CD">
              <w:rPr>
                <w:rFonts w:ascii="Times New Roman" w:hAnsi="Times New Roman" w:cs="Times New Roman"/>
                <w:sz w:val="20"/>
                <w:szCs w:val="20"/>
              </w:rPr>
              <w:t>3/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576AB587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69CD">
              <w:rPr>
                <w:rFonts w:ascii="Times New Roman" w:hAnsi="Times New Roman" w:cs="Times New Roman"/>
                <w:sz w:val="20"/>
                <w:szCs w:val="20"/>
              </w:rPr>
              <w:t>15.78</w:t>
            </w:r>
          </w:p>
        </w:tc>
        <w:tc>
          <w:tcPr>
            <w:tcW w:w="8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33C2DC54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69CD">
              <w:rPr>
                <w:rFonts w:ascii="Times New Roman" w:hAnsi="Times New Roman" w:cs="Times New Roman"/>
                <w:sz w:val="20"/>
                <w:szCs w:val="20"/>
              </w:rPr>
              <w:t>2/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</w:tcBorders>
          </w:tcPr>
          <w:p w14:paraId="558B45A6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69CD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</w:tcPr>
          <w:p w14:paraId="5AFBE7EA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CFCEA75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5DBB33F0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1C4692F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</w:tr>
      <w:tr w:rsidR="000128AD" w:rsidRPr="002A7EDB" w14:paraId="72D06B7D" w14:textId="77777777" w:rsidTr="00BF72A2">
        <w:tc>
          <w:tcPr>
            <w:tcW w:w="2235" w:type="dxa"/>
            <w:tcBorders>
              <w:top w:val="nil"/>
              <w:bottom w:val="nil"/>
            </w:tcBorders>
            <w:vAlign w:val="bottom"/>
          </w:tcPr>
          <w:p w14:paraId="13308E69" w14:textId="77777777" w:rsidR="000128AD" w:rsidRPr="006969CD" w:rsidRDefault="000128AD" w:rsidP="00BF72A2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969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  <w:r w:rsidRPr="006969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6969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trimester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8D40A0A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69CD">
              <w:rPr>
                <w:rFonts w:ascii="Times New Roman" w:hAnsi="Times New Roman" w:cs="Times New Roman"/>
                <w:sz w:val="20"/>
                <w:szCs w:val="20"/>
              </w:rPr>
              <w:t>1/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09920ECF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69CD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8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434EC143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69CD">
              <w:rPr>
                <w:rFonts w:ascii="Times New Roman" w:hAnsi="Times New Roman" w:cs="Times New Roman"/>
                <w:sz w:val="20"/>
                <w:szCs w:val="20"/>
              </w:rPr>
              <w:t>10/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</w:tcBorders>
          </w:tcPr>
          <w:p w14:paraId="3F590BAB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69CD">
              <w:rPr>
                <w:rFonts w:ascii="Times New Roman" w:hAnsi="Times New Roman" w:cs="Times New Roman"/>
                <w:sz w:val="20"/>
                <w:szCs w:val="20"/>
              </w:rPr>
              <w:t>27.02</w:t>
            </w: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</w:tcPr>
          <w:p w14:paraId="56218147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E6958AF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A7C0DE4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42D8EE9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</w:tr>
      <w:tr w:rsidR="000128AD" w:rsidRPr="002A7EDB" w14:paraId="728104F7" w14:textId="77777777" w:rsidTr="00BF72A2">
        <w:trPr>
          <w:trHeight w:val="60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vAlign w:val="bottom"/>
          </w:tcPr>
          <w:p w14:paraId="40B89B5D" w14:textId="77777777" w:rsidR="000128AD" w:rsidRPr="006969CD" w:rsidRDefault="000128AD" w:rsidP="00BF72A2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969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  <w:r w:rsidRPr="006969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 w:rsidRPr="006969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trimeste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</w:tcPr>
          <w:p w14:paraId="052D097E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69CD">
              <w:rPr>
                <w:rFonts w:ascii="Times New Roman" w:hAnsi="Times New Roman" w:cs="Times New Roman"/>
                <w:sz w:val="20"/>
                <w:szCs w:val="20"/>
              </w:rPr>
              <w:t>11/1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2BD1DDEC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69CD">
              <w:rPr>
                <w:rFonts w:ascii="Times New Roman" w:hAnsi="Times New Roman" w:cs="Times New Roman"/>
                <w:sz w:val="20"/>
                <w:szCs w:val="20"/>
              </w:rPr>
              <w:t>57.89</w:t>
            </w:r>
          </w:p>
        </w:tc>
        <w:tc>
          <w:tcPr>
            <w:tcW w:w="85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2D3B7496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69CD">
              <w:rPr>
                <w:rFonts w:ascii="Times New Roman" w:hAnsi="Times New Roman" w:cs="Times New Roman"/>
                <w:sz w:val="20"/>
                <w:szCs w:val="20"/>
              </w:rPr>
              <w:t>24/3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</w:tcBorders>
          </w:tcPr>
          <w:p w14:paraId="5CF46DC4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69CD">
              <w:rPr>
                <w:rFonts w:ascii="Times New Roman" w:hAnsi="Times New Roman" w:cs="Times New Roman"/>
                <w:sz w:val="20"/>
                <w:szCs w:val="20"/>
              </w:rPr>
              <w:t>64.86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  <w:right w:val="nil"/>
            </w:tcBorders>
          </w:tcPr>
          <w:p w14:paraId="2823D8CA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69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02407608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</w:tcPr>
          <w:p w14:paraId="7DFCD0AB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66DE2010" w14:textId="77777777" w:rsidR="000128AD" w:rsidRPr="006969C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</w:tr>
      <w:tr w:rsidR="00BF72A2" w:rsidRPr="002A7EDB" w14:paraId="15D5B065" w14:textId="77777777" w:rsidTr="00BF72A2">
        <w:trPr>
          <w:trHeight w:val="329"/>
        </w:trPr>
        <w:tc>
          <w:tcPr>
            <w:tcW w:w="2235" w:type="dxa"/>
            <w:tcBorders>
              <w:bottom w:val="nil"/>
            </w:tcBorders>
            <w:vAlign w:val="bottom"/>
          </w:tcPr>
          <w:p w14:paraId="5AA85AEF" w14:textId="77777777" w:rsidR="00BF72A2" w:rsidRPr="006969CD" w:rsidRDefault="00BF72A2" w:rsidP="00BF72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ematurity</w:t>
            </w:r>
          </w:p>
        </w:tc>
        <w:tc>
          <w:tcPr>
            <w:tcW w:w="709" w:type="dxa"/>
            <w:tcBorders>
              <w:bottom w:val="nil"/>
              <w:right w:val="nil"/>
            </w:tcBorders>
          </w:tcPr>
          <w:p w14:paraId="07B56F8D" w14:textId="77777777" w:rsidR="00BF72A2" w:rsidRPr="00E9139E" w:rsidRDefault="00E043FE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19</w:t>
            </w:r>
          </w:p>
        </w:tc>
        <w:tc>
          <w:tcPr>
            <w:tcW w:w="704" w:type="dxa"/>
            <w:tcBorders>
              <w:left w:val="nil"/>
              <w:bottom w:val="nil"/>
              <w:right w:val="single" w:sz="4" w:space="0" w:color="000000" w:themeColor="text1"/>
            </w:tcBorders>
          </w:tcPr>
          <w:p w14:paraId="568516D7" w14:textId="77777777" w:rsidR="00BF72A2" w:rsidRPr="00E9139E" w:rsidRDefault="00E043FE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2</w:t>
            </w:r>
          </w:p>
        </w:tc>
        <w:tc>
          <w:tcPr>
            <w:tcW w:w="855" w:type="dxa"/>
            <w:tcBorders>
              <w:left w:val="single" w:sz="4" w:space="0" w:color="000000" w:themeColor="text1"/>
              <w:bottom w:val="nil"/>
              <w:right w:val="nil"/>
            </w:tcBorders>
          </w:tcPr>
          <w:p w14:paraId="4ACA0CCC" w14:textId="77777777" w:rsidR="00BF72A2" w:rsidRPr="00E9139E" w:rsidRDefault="00E043FE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37</w:t>
            </w:r>
          </w:p>
        </w:tc>
        <w:tc>
          <w:tcPr>
            <w:tcW w:w="705" w:type="dxa"/>
            <w:tcBorders>
              <w:left w:val="nil"/>
              <w:bottom w:val="nil"/>
            </w:tcBorders>
          </w:tcPr>
          <w:p w14:paraId="4459CE05" w14:textId="77777777" w:rsidR="00BF72A2" w:rsidRPr="00E9139E" w:rsidRDefault="00E043FE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1</w:t>
            </w:r>
          </w:p>
        </w:tc>
        <w:tc>
          <w:tcPr>
            <w:tcW w:w="713" w:type="dxa"/>
            <w:tcBorders>
              <w:bottom w:val="nil"/>
              <w:right w:val="nil"/>
            </w:tcBorders>
            <w:vAlign w:val="bottom"/>
          </w:tcPr>
          <w:p w14:paraId="44415C79" w14:textId="77777777" w:rsidR="00BF72A2" w:rsidRPr="00E043FE" w:rsidRDefault="00E043FE" w:rsidP="00BF72A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43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bottom"/>
          </w:tcPr>
          <w:p w14:paraId="1A8572D0" w14:textId="77777777" w:rsidR="00BF72A2" w:rsidRPr="00E9139E" w:rsidRDefault="00BF72A2" w:rsidP="00BF72A2">
            <w:pPr>
              <w:spacing w:line="480" w:lineRule="auto"/>
              <w:ind w:left="33" w:hanging="28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nil"/>
              <w:right w:val="nil"/>
            </w:tcBorders>
            <w:vAlign w:val="bottom"/>
          </w:tcPr>
          <w:p w14:paraId="0C925BC6" w14:textId="77777777" w:rsidR="00BF72A2" w:rsidRPr="00E9139E" w:rsidRDefault="00BF72A2" w:rsidP="00BF72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</w:tcBorders>
            <w:vAlign w:val="bottom"/>
          </w:tcPr>
          <w:p w14:paraId="65D775F9" w14:textId="77777777" w:rsidR="00BF72A2" w:rsidRPr="00E9139E" w:rsidRDefault="00BF72A2" w:rsidP="00BF72A2">
            <w:pPr>
              <w:spacing w:line="480" w:lineRule="auto"/>
              <w:ind w:hanging="66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128AD" w:rsidRPr="002A7EDB" w14:paraId="4428B1CF" w14:textId="77777777" w:rsidTr="00BF72A2">
        <w:trPr>
          <w:trHeight w:val="329"/>
        </w:trPr>
        <w:tc>
          <w:tcPr>
            <w:tcW w:w="2235" w:type="dxa"/>
            <w:tcBorders>
              <w:top w:val="nil"/>
              <w:bottom w:val="nil"/>
            </w:tcBorders>
            <w:vAlign w:val="bottom"/>
          </w:tcPr>
          <w:p w14:paraId="41DCCB7D" w14:textId="77777777" w:rsidR="000128AD" w:rsidRPr="00E967B5" w:rsidRDefault="000128AD" w:rsidP="00BF72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969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ymptomatic C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6969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all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E77481C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1641DF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hAnsi="Times New Roman" w:cs="Times New Roman"/>
                <w:sz w:val="20"/>
                <w:szCs w:val="20"/>
              </w:rPr>
              <w:t>11/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5DE9F0D6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C92000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hAnsi="Times New Roman" w:cs="Times New Roman"/>
                <w:sz w:val="20"/>
                <w:szCs w:val="20"/>
              </w:rPr>
              <w:t>57.89</w:t>
            </w:r>
          </w:p>
        </w:tc>
        <w:tc>
          <w:tcPr>
            <w:tcW w:w="8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28DD8D2C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7D9D7C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hAnsi="Times New Roman" w:cs="Times New Roman"/>
                <w:sz w:val="20"/>
                <w:szCs w:val="20"/>
              </w:rPr>
              <w:t>10/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</w:tcBorders>
          </w:tcPr>
          <w:p w14:paraId="2C0F8959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14D300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hAnsi="Times New Roman" w:cs="Times New Roman"/>
                <w:sz w:val="20"/>
                <w:szCs w:val="20"/>
              </w:rPr>
              <w:t>27.03</w:t>
            </w: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  <w:vAlign w:val="bottom"/>
          </w:tcPr>
          <w:p w14:paraId="18EFA5A2" w14:textId="77777777" w:rsidR="000128AD" w:rsidRPr="00E9139E" w:rsidRDefault="000128AD" w:rsidP="00BF72A2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3CB1EA6E" w14:textId="77777777" w:rsidR="000128AD" w:rsidRPr="00E9139E" w:rsidRDefault="000128AD" w:rsidP="00BF72A2">
            <w:pPr>
              <w:spacing w:line="480" w:lineRule="auto"/>
              <w:ind w:left="33" w:hanging="283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.71 (1.12–12.21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107B48BE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bottom"/>
          </w:tcPr>
          <w:p w14:paraId="64A25F23" w14:textId="77777777" w:rsidR="000128AD" w:rsidRPr="00E9139E" w:rsidRDefault="000128AD" w:rsidP="00BF72A2">
            <w:pPr>
              <w:spacing w:line="480" w:lineRule="auto"/>
              <w:ind w:hanging="665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1 (0.80–12.08)</w:t>
            </w:r>
          </w:p>
        </w:tc>
      </w:tr>
      <w:tr w:rsidR="000128AD" w:rsidRPr="002A7EDB" w14:paraId="35D524E7" w14:textId="77777777" w:rsidTr="00BF72A2">
        <w:tc>
          <w:tcPr>
            <w:tcW w:w="2235" w:type="dxa"/>
            <w:tcBorders>
              <w:top w:val="nil"/>
              <w:bottom w:val="nil"/>
            </w:tcBorders>
            <w:vAlign w:val="bottom"/>
          </w:tcPr>
          <w:p w14:paraId="683A21D9" w14:textId="77777777" w:rsidR="000128AD" w:rsidRPr="00E9139E" w:rsidRDefault="000128AD" w:rsidP="00BF72A2">
            <w:pPr>
              <w:spacing w:line="480" w:lineRule="auto"/>
              <w:ind w:left="284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E913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cular CT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9315EE5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hAnsi="Times New Roman" w:cs="Times New Roman"/>
                <w:sz w:val="20"/>
                <w:szCs w:val="20"/>
              </w:rPr>
              <w:t>5/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124199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hAnsi="Times New Roman" w:cs="Times New Roman"/>
                <w:sz w:val="20"/>
                <w:szCs w:val="20"/>
              </w:rPr>
              <w:t>26.32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6B4C38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hAnsi="Times New Roman" w:cs="Times New Roman"/>
                <w:sz w:val="20"/>
                <w:szCs w:val="20"/>
              </w:rPr>
              <w:t>4/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</w:tcBorders>
          </w:tcPr>
          <w:p w14:paraId="1057DEAF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hAnsi="Times New Roman" w:cs="Times New Roman"/>
                <w:sz w:val="20"/>
                <w:szCs w:val="20"/>
              </w:rPr>
              <w:t>10.81</w:t>
            </w: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  <w:vAlign w:val="bottom"/>
          </w:tcPr>
          <w:p w14:paraId="160686FD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13756038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18F902B0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bottom"/>
          </w:tcPr>
          <w:p w14:paraId="23E8D236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128AD" w:rsidRPr="002A7EDB" w14:paraId="31A115FA" w14:textId="77777777" w:rsidTr="00BF72A2">
        <w:tc>
          <w:tcPr>
            <w:tcW w:w="2235" w:type="dxa"/>
            <w:tcBorders>
              <w:top w:val="nil"/>
              <w:bottom w:val="nil"/>
            </w:tcBorders>
            <w:vAlign w:val="bottom"/>
          </w:tcPr>
          <w:p w14:paraId="4CF5901A" w14:textId="77777777" w:rsidR="000128AD" w:rsidRPr="00E9139E" w:rsidRDefault="000128AD" w:rsidP="00BF72A2">
            <w:pPr>
              <w:spacing w:line="480" w:lineRule="auto"/>
              <w:ind w:left="284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NS </w:t>
            </w:r>
            <w:r w:rsidRPr="00E913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T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3A61BA7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hAnsi="Times New Roman" w:cs="Times New Roman"/>
                <w:sz w:val="20"/>
                <w:szCs w:val="20"/>
              </w:rPr>
              <w:t>9/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7F7FDB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hAnsi="Times New Roman" w:cs="Times New Roman"/>
                <w:sz w:val="20"/>
                <w:szCs w:val="20"/>
              </w:rPr>
              <w:t>47.37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58B227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hAnsi="Times New Roman" w:cs="Times New Roman"/>
                <w:sz w:val="20"/>
                <w:szCs w:val="20"/>
              </w:rPr>
              <w:t>6/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</w:tcBorders>
          </w:tcPr>
          <w:p w14:paraId="49B7417B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hAnsi="Times New Roman" w:cs="Times New Roman"/>
                <w:sz w:val="20"/>
                <w:szCs w:val="20"/>
              </w:rPr>
              <w:t>16.22</w:t>
            </w: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  <w:vAlign w:val="bottom"/>
          </w:tcPr>
          <w:p w14:paraId="1657F82F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47D8D726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.65 (1.28–1678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64C2AFDC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bottom"/>
          </w:tcPr>
          <w:p w14:paraId="1BE169B5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128AD" w:rsidRPr="002A7EDB" w14:paraId="685796D3" w14:textId="77777777" w:rsidTr="00BF72A2">
        <w:tc>
          <w:tcPr>
            <w:tcW w:w="2235" w:type="dxa"/>
            <w:tcBorders>
              <w:top w:val="nil"/>
            </w:tcBorders>
            <w:vAlign w:val="bottom"/>
          </w:tcPr>
          <w:p w14:paraId="0BD4EDC4" w14:textId="77777777" w:rsidR="000128AD" w:rsidRPr="00E9139E" w:rsidRDefault="000128AD" w:rsidP="00BF72A2">
            <w:pPr>
              <w:spacing w:line="480" w:lineRule="auto"/>
              <w:ind w:left="284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E913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eneralized CT</w:t>
            </w:r>
          </w:p>
        </w:tc>
        <w:tc>
          <w:tcPr>
            <w:tcW w:w="709" w:type="dxa"/>
            <w:tcBorders>
              <w:top w:val="nil"/>
              <w:right w:val="nil"/>
            </w:tcBorders>
          </w:tcPr>
          <w:p w14:paraId="02B238CC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hAnsi="Times New Roman" w:cs="Times New Roman"/>
                <w:sz w:val="20"/>
                <w:szCs w:val="20"/>
              </w:rPr>
              <w:t>3/19</w:t>
            </w:r>
          </w:p>
        </w:tc>
        <w:tc>
          <w:tcPr>
            <w:tcW w:w="704" w:type="dxa"/>
            <w:tcBorders>
              <w:top w:val="nil"/>
              <w:left w:val="nil"/>
              <w:right w:val="single" w:sz="4" w:space="0" w:color="auto"/>
            </w:tcBorders>
          </w:tcPr>
          <w:p w14:paraId="0A398D41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hAnsi="Times New Roman" w:cs="Times New Roman"/>
                <w:sz w:val="20"/>
                <w:szCs w:val="20"/>
              </w:rPr>
              <w:t>15.78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right w:val="nil"/>
            </w:tcBorders>
          </w:tcPr>
          <w:p w14:paraId="5CECB15C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hAnsi="Times New Roman" w:cs="Times New Roman"/>
                <w:sz w:val="20"/>
                <w:szCs w:val="20"/>
              </w:rPr>
              <w:t>1/37</w:t>
            </w:r>
          </w:p>
        </w:tc>
        <w:tc>
          <w:tcPr>
            <w:tcW w:w="705" w:type="dxa"/>
            <w:tcBorders>
              <w:top w:val="nil"/>
              <w:left w:val="nil"/>
            </w:tcBorders>
          </w:tcPr>
          <w:p w14:paraId="7F5CF079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713" w:type="dxa"/>
            <w:tcBorders>
              <w:top w:val="nil"/>
              <w:right w:val="nil"/>
            </w:tcBorders>
            <w:vAlign w:val="bottom"/>
          </w:tcPr>
          <w:p w14:paraId="2B824F9D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bottom"/>
          </w:tcPr>
          <w:p w14:paraId="4135050A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right w:val="nil"/>
            </w:tcBorders>
            <w:vAlign w:val="bottom"/>
          </w:tcPr>
          <w:p w14:paraId="2A0F23A8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843" w:type="dxa"/>
            <w:tcBorders>
              <w:top w:val="nil"/>
              <w:left w:val="nil"/>
            </w:tcBorders>
            <w:vAlign w:val="bottom"/>
          </w:tcPr>
          <w:p w14:paraId="21D7A166" w14:textId="77777777" w:rsidR="000128AD" w:rsidRPr="00E9139E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13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128AD" w:rsidRPr="002A7EDB" w14:paraId="1C69CA58" w14:textId="77777777" w:rsidTr="00BF72A2">
        <w:tc>
          <w:tcPr>
            <w:tcW w:w="2235" w:type="dxa"/>
            <w:tcBorders>
              <w:bottom w:val="nil"/>
            </w:tcBorders>
            <w:vAlign w:val="bottom"/>
          </w:tcPr>
          <w:p w14:paraId="03421584" w14:textId="77777777" w:rsidR="000128AD" w:rsidRPr="00E9139E" w:rsidRDefault="000128AD" w:rsidP="00BF72A2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E913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ew IRC (all)</w:t>
            </w:r>
          </w:p>
        </w:tc>
        <w:tc>
          <w:tcPr>
            <w:tcW w:w="709" w:type="dxa"/>
            <w:tcBorders>
              <w:bottom w:val="nil"/>
              <w:right w:val="nil"/>
            </w:tcBorders>
          </w:tcPr>
          <w:p w14:paraId="19401BE8" w14:textId="77777777" w:rsidR="000128A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7B5A8A" w14:textId="77777777" w:rsidR="000128AD" w:rsidRPr="00E967B5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67B5">
              <w:rPr>
                <w:rFonts w:ascii="Times New Roman" w:hAnsi="Times New Roman" w:cs="Times New Roman"/>
                <w:sz w:val="20"/>
                <w:szCs w:val="20"/>
              </w:rPr>
              <w:t>6/19</w:t>
            </w:r>
          </w:p>
        </w:tc>
        <w:tc>
          <w:tcPr>
            <w:tcW w:w="704" w:type="dxa"/>
            <w:tcBorders>
              <w:left w:val="nil"/>
              <w:bottom w:val="nil"/>
              <w:right w:val="single" w:sz="4" w:space="0" w:color="auto"/>
            </w:tcBorders>
          </w:tcPr>
          <w:p w14:paraId="564D4702" w14:textId="77777777" w:rsidR="000128A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AA00A0" w14:textId="77777777" w:rsidR="000128AD" w:rsidRPr="00E967B5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67B5">
              <w:rPr>
                <w:rFonts w:ascii="Times New Roman" w:hAnsi="Times New Roman" w:cs="Times New Roman"/>
                <w:sz w:val="20"/>
                <w:szCs w:val="20"/>
              </w:rPr>
              <w:t>31.58</w:t>
            </w:r>
          </w:p>
        </w:tc>
        <w:tc>
          <w:tcPr>
            <w:tcW w:w="855" w:type="dxa"/>
            <w:tcBorders>
              <w:left w:val="single" w:sz="4" w:space="0" w:color="auto"/>
              <w:bottom w:val="nil"/>
              <w:right w:val="nil"/>
            </w:tcBorders>
          </w:tcPr>
          <w:p w14:paraId="2DE6DF5B" w14:textId="77777777" w:rsidR="000128A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1368D3" w14:textId="77777777" w:rsidR="000128AD" w:rsidRPr="00E967B5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67B5">
              <w:rPr>
                <w:rFonts w:ascii="Times New Roman" w:hAnsi="Times New Roman" w:cs="Times New Roman"/>
                <w:sz w:val="20"/>
                <w:szCs w:val="20"/>
              </w:rPr>
              <w:t>2/37</w:t>
            </w:r>
          </w:p>
        </w:tc>
        <w:tc>
          <w:tcPr>
            <w:tcW w:w="705" w:type="dxa"/>
            <w:tcBorders>
              <w:left w:val="nil"/>
              <w:bottom w:val="nil"/>
            </w:tcBorders>
          </w:tcPr>
          <w:p w14:paraId="3CA9140F" w14:textId="77777777" w:rsidR="000128A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736023" w14:textId="77777777" w:rsidR="000128AD" w:rsidRPr="00E967B5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67B5"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  <w:tc>
          <w:tcPr>
            <w:tcW w:w="713" w:type="dxa"/>
            <w:tcBorders>
              <w:bottom w:val="nil"/>
              <w:right w:val="nil"/>
            </w:tcBorders>
            <w:vAlign w:val="bottom"/>
          </w:tcPr>
          <w:p w14:paraId="0E3BECA5" w14:textId="77777777" w:rsidR="000128AD" w:rsidRPr="00E967B5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bottom"/>
          </w:tcPr>
          <w:p w14:paraId="2BF225D2" w14:textId="77777777" w:rsidR="000128AD" w:rsidRPr="00E967B5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.07 (1.38–47.02)</w:t>
            </w:r>
          </w:p>
        </w:tc>
        <w:tc>
          <w:tcPr>
            <w:tcW w:w="709" w:type="dxa"/>
            <w:tcBorders>
              <w:bottom w:val="nil"/>
              <w:right w:val="nil"/>
            </w:tcBorders>
            <w:vAlign w:val="bottom"/>
          </w:tcPr>
          <w:p w14:paraId="03A1C5C1" w14:textId="77777777" w:rsidR="000128AD" w:rsidRPr="00E967B5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43" w:type="dxa"/>
            <w:tcBorders>
              <w:left w:val="nil"/>
              <w:bottom w:val="nil"/>
            </w:tcBorders>
            <w:vAlign w:val="bottom"/>
          </w:tcPr>
          <w:p w14:paraId="702C3622" w14:textId="77777777" w:rsidR="000128AD" w:rsidRDefault="000128AD" w:rsidP="00BF72A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6B2598F4" w14:textId="77777777" w:rsidR="000128AD" w:rsidRPr="00E967B5" w:rsidRDefault="000128AD" w:rsidP="00BF72A2">
            <w:pPr>
              <w:spacing w:line="480" w:lineRule="auto"/>
              <w:ind w:hanging="109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8.55 (1.78</w:t>
            </w:r>
            <w:r w:rsidRPr="00E96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E9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92.43)</w:t>
            </w:r>
          </w:p>
        </w:tc>
      </w:tr>
      <w:tr w:rsidR="000128AD" w:rsidRPr="002A7EDB" w14:paraId="0A4597C0" w14:textId="77777777" w:rsidTr="00BF72A2">
        <w:tc>
          <w:tcPr>
            <w:tcW w:w="2235" w:type="dxa"/>
            <w:tcBorders>
              <w:top w:val="nil"/>
              <w:bottom w:val="nil"/>
            </w:tcBorders>
            <w:vAlign w:val="bottom"/>
          </w:tcPr>
          <w:p w14:paraId="218455A2" w14:textId="77777777" w:rsidR="000128AD" w:rsidRPr="00E967B5" w:rsidRDefault="000128AD" w:rsidP="00BF72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67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ew ocular IRC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6CD5DC26" w14:textId="77777777" w:rsidR="000128A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6B95C3" w14:textId="77777777" w:rsidR="000128AD" w:rsidRPr="00E967B5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67B5">
              <w:rPr>
                <w:rFonts w:ascii="Times New Roman" w:hAnsi="Times New Roman" w:cs="Times New Roman"/>
                <w:sz w:val="20"/>
                <w:szCs w:val="20"/>
              </w:rPr>
              <w:t>4/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5D52B3" w14:textId="77777777" w:rsidR="000128A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3A7657" w14:textId="77777777" w:rsidR="000128AD" w:rsidRPr="00E967B5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67B5">
              <w:rPr>
                <w:rFonts w:ascii="Times New Roman" w:hAnsi="Times New Roman" w:cs="Times New Roman"/>
                <w:sz w:val="20"/>
                <w:szCs w:val="20"/>
              </w:rPr>
              <w:t>21.05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DAD53A" w14:textId="77777777" w:rsidR="000128A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32E1F2" w14:textId="77777777" w:rsidR="000128AD" w:rsidRPr="00E967B5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67B5">
              <w:rPr>
                <w:rFonts w:ascii="Times New Roman" w:hAnsi="Times New Roman" w:cs="Times New Roman"/>
                <w:sz w:val="20"/>
                <w:szCs w:val="20"/>
              </w:rPr>
              <w:t>1/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</w:tcBorders>
          </w:tcPr>
          <w:p w14:paraId="4212CC84" w14:textId="77777777" w:rsidR="000128A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3CC85B" w14:textId="77777777" w:rsidR="000128AD" w:rsidRPr="00E967B5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67B5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  <w:vAlign w:val="bottom"/>
          </w:tcPr>
          <w:p w14:paraId="44DF342F" w14:textId="77777777" w:rsidR="000128AD" w:rsidRPr="00E967B5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6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41E1C2D8" w14:textId="77777777" w:rsidR="000128AD" w:rsidRPr="00E967B5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6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60 (0.93</w:t>
            </w:r>
            <w:r w:rsidRPr="00E9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–</w:t>
            </w:r>
            <w:r w:rsidRPr="00E96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3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0CFCB529" w14:textId="77777777" w:rsidR="000128AD" w:rsidRPr="00E967B5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bottom"/>
          </w:tcPr>
          <w:p w14:paraId="55BE8D75" w14:textId="77777777" w:rsidR="000128AD" w:rsidRPr="00E967B5" w:rsidRDefault="000128AD" w:rsidP="00BF72A2">
            <w:pPr>
              <w:spacing w:line="480" w:lineRule="auto"/>
              <w:ind w:hanging="109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6.85 (1.14–248.16)</w:t>
            </w:r>
          </w:p>
        </w:tc>
      </w:tr>
      <w:tr w:rsidR="000128AD" w:rsidRPr="002A7EDB" w14:paraId="4F041366" w14:textId="77777777" w:rsidTr="00BF72A2">
        <w:tc>
          <w:tcPr>
            <w:tcW w:w="2235" w:type="dxa"/>
            <w:tcBorders>
              <w:top w:val="nil"/>
            </w:tcBorders>
            <w:vAlign w:val="bottom"/>
          </w:tcPr>
          <w:p w14:paraId="2ADB56DA" w14:textId="77777777" w:rsidR="000128AD" w:rsidRPr="00E967B5" w:rsidRDefault="000128AD" w:rsidP="00BF72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67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New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NS</w:t>
            </w:r>
            <w:r w:rsidRPr="00E967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IRC</w:t>
            </w:r>
          </w:p>
        </w:tc>
        <w:tc>
          <w:tcPr>
            <w:tcW w:w="709" w:type="dxa"/>
            <w:tcBorders>
              <w:top w:val="nil"/>
              <w:right w:val="nil"/>
            </w:tcBorders>
          </w:tcPr>
          <w:p w14:paraId="3B9FA237" w14:textId="77777777" w:rsidR="000128A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1EFA95" w14:textId="77777777" w:rsidR="000128AD" w:rsidRPr="00E967B5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67B5">
              <w:rPr>
                <w:rFonts w:ascii="Times New Roman" w:hAnsi="Times New Roman" w:cs="Times New Roman"/>
                <w:sz w:val="20"/>
                <w:szCs w:val="20"/>
              </w:rPr>
              <w:t>3/19</w:t>
            </w:r>
          </w:p>
        </w:tc>
        <w:tc>
          <w:tcPr>
            <w:tcW w:w="704" w:type="dxa"/>
            <w:tcBorders>
              <w:top w:val="nil"/>
              <w:left w:val="nil"/>
              <w:right w:val="single" w:sz="4" w:space="0" w:color="auto"/>
            </w:tcBorders>
          </w:tcPr>
          <w:p w14:paraId="1D8027D5" w14:textId="77777777" w:rsidR="000128A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84DA0A" w14:textId="77777777" w:rsidR="000128AD" w:rsidRPr="00E967B5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67B5">
              <w:rPr>
                <w:rFonts w:ascii="Times New Roman" w:hAnsi="Times New Roman" w:cs="Times New Roman"/>
                <w:sz w:val="20"/>
                <w:szCs w:val="20"/>
              </w:rPr>
              <w:t>15.79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right w:val="nil"/>
            </w:tcBorders>
          </w:tcPr>
          <w:p w14:paraId="7BAD8C4B" w14:textId="77777777" w:rsidR="000128A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EC1135" w14:textId="77777777" w:rsidR="000128AD" w:rsidRPr="00E967B5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67B5">
              <w:rPr>
                <w:rFonts w:ascii="Times New Roman" w:hAnsi="Times New Roman" w:cs="Times New Roman"/>
                <w:sz w:val="20"/>
                <w:szCs w:val="20"/>
              </w:rPr>
              <w:t>1/37</w:t>
            </w:r>
          </w:p>
        </w:tc>
        <w:tc>
          <w:tcPr>
            <w:tcW w:w="705" w:type="dxa"/>
            <w:tcBorders>
              <w:top w:val="nil"/>
              <w:left w:val="nil"/>
            </w:tcBorders>
          </w:tcPr>
          <w:p w14:paraId="3A5CF0C0" w14:textId="77777777" w:rsidR="000128AD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8CCF11" w14:textId="77777777" w:rsidR="000128AD" w:rsidRPr="00E967B5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67B5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713" w:type="dxa"/>
            <w:tcBorders>
              <w:top w:val="nil"/>
              <w:right w:val="nil"/>
            </w:tcBorders>
            <w:vAlign w:val="bottom"/>
          </w:tcPr>
          <w:p w14:paraId="26F0866F" w14:textId="77777777" w:rsidR="000128AD" w:rsidRPr="00E967B5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6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bottom"/>
          </w:tcPr>
          <w:p w14:paraId="74622032" w14:textId="77777777" w:rsidR="000128AD" w:rsidRPr="00E967B5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right w:val="nil"/>
            </w:tcBorders>
            <w:vAlign w:val="bottom"/>
          </w:tcPr>
          <w:p w14:paraId="737A1021" w14:textId="77777777" w:rsidR="000128AD" w:rsidRPr="00E967B5" w:rsidRDefault="000128AD" w:rsidP="00BF72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6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</w:tcBorders>
            <w:vAlign w:val="bottom"/>
          </w:tcPr>
          <w:p w14:paraId="2CC9A678" w14:textId="77777777" w:rsidR="000128AD" w:rsidRPr="00E967B5" w:rsidRDefault="000128AD" w:rsidP="00BF72A2">
            <w:pPr>
              <w:spacing w:line="480" w:lineRule="auto"/>
              <w:ind w:hanging="109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6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92 (0.70–200.46)</w:t>
            </w:r>
          </w:p>
        </w:tc>
      </w:tr>
    </w:tbl>
    <w:p w14:paraId="6A6906AB" w14:textId="77777777" w:rsidR="000128AD" w:rsidRPr="00860567" w:rsidRDefault="000128AD" w:rsidP="000128AD">
      <w:pPr>
        <w:spacing w:line="48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CI = confidence interval; </w:t>
      </w:r>
      <w:r>
        <w:rPr>
          <w:rFonts w:ascii="Times New Roman" w:hAnsi="Times New Roman" w:cs="Times New Roman"/>
          <w:i/>
          <w:iCs/>
          <w:lang w:val="en-US"/>
        </w:rPr>
        <w:t>CNS = central nervous system;</w:t>
      </w:r>
      <w:r w:rsidRPr="00860567">
        <w:rPr>
          <w:rFonts w:ascii="Times New Roman" w:hAnsi="Times New Roman" w:cs="Times New Roman"/>
          <w:i/>
          <w:lang w:val="en-US"/>
        </w:rPr>
        <w:t xml:space="preserve"> CT = congenital toxoplasmosis</w:t>
      </w:r>
      <w:r>
        <w:rPr>
          <w:rFonts w:ascii="Times New Roman" w:hAnsi="Times New Roman" w:cs="Times New Roman"/>
          <w:i/>
          <w:lang w:val="en-US"/>
        </w:rPr>
        <w:t xml:space="preserve">; IRC = infection-related complications; OR = odds ratio. </w:t>
      </w:r>
      <w:bookmarkStart w:id="0" w:name="_GoBack"/>
      <w:bookmarkEnd w:id="0"/>
    </w:p>
    <w:sectPr w:rsidR="000128AD" w:rsidRPr="00860567" w:rsidSect="00BF72A2">
      <w:footerReference w:type="default" r:id="rId7"/>
      <w:pgSz w:w="11900" w:h="16840"/>
      <w:pgMar w:top="1418" w:right="981" w:bottom="1418" w:left="1021" w:header="0" w:footer="1157" w:gutter="0"/>
      <w:lnNumType w:countBy="1" w:restart="continuous"/>
      <w:cols w:space="708"/>
      <w:docGrid w:linePitch="16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F3C90D" w14:textId="77777777" w:rsidR="00E043FE" w:rsidRDefault="00E043FE">
      <w:r>
        <w:separator/>
      </w:r>
    </w:p>
  </w:endnote>
  <w:endnote w:type="continuationSeparator" w:id="0">
    <w:p w14:paraId="253C001B" w14:textId="77777777" w:rsidR="00E043FE" w:rsidRDefault="00E04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7375477"/>
      <w:docPartObj>
        <w:docPartGallery w:val="Page Numbers (Bottom of Page)"/>
        <w:docPartUnique/>
      </w:docPartObj>
    </w:sdtPr>
    <w:sdtEndPr/>
    <w:sdtContent>
      <w:p w14:paraId="76639103" w14:textId="77777777" w:rsidR="00E043FE" w:rsidRPr="005946C3" w:rsidRDefault="00E043FE" w:rsidP="00BF72A2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1395" w:rsidRPr="00A61395">
          <w:rPr>
            <w:noProof/>
            <w:lang w:val="es-ES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570D08" w14:textId="77777777" w:rsidR="00E043FE" w:rsidRDefault="00E043FE">
      <w:r>
        <w:separator/>
      </w:r>
    </w:p>
  </w:footnote>
  <w:footnote w:type="continuationSeparator" w:id="0">
    <w:p w14:paraId="02799C80" w14:textId="77777777" w:rsidR="00E043FE" w:rsidRDefault="00E043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643"/>
    <w:rsid w:val="000128AD"/>
    <w:rsid w:val="00270B3D"/>
    <w:rsid w:val="002D1643"/>
    <w:rsid w:val="00453858"/>
    <w:rsid w:val="00A61395"/>
    <w:rsid w:val="00BF72A2"/>
    <w:rsid w:val="00C05486"/>
    <w:rsid w:val="00E04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67D6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643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D164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D1643"/>
    <w:rPr>
      <w:lang w:val="ca-ES"/>
    </w:rPr>
  </w:style>
  <w:style w:type="character" w:styleId="Nmerodelnea">
    <w:name w:val="line number"/>
    <w:basedOn w:val="Fuentedeprrafopredeter"/>
    <w:uiPriority w:val="99"/>
    <w:semiHidden/>
    <w:unhideWhenUsed/>
    <w:rsid w:val="002D1643"/>
  </w:style>
  <w:style w:type="table" w:styleId="Tablaconcuadrcula">
    <w:name w:val="Table Grid"/>
    <w:basedOn w:val="Tablanormal"/>
    <w:uiPriority w:val="59"/>
    <w:rsid w:val="000128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643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D164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D1643"/>
    <w:rPr>
      <w:lang w:val="ca-ES"/>
    </w:rPr>
  </w:style>
  <w:style w:type="character" w:styleId="Nmerodelnea">
    <w:name w:val="line number"/>
    <w:basedOn w:val="Fuentedeprrafopredeter"/>
    <w:uiPriority w:val="99"/>
    <w:semiHidden/>
    <w:unhideWhenUsed/>
    <w:rsid w:val="002D1643"/>
  </w:style>
  <w:style w:type="table" w:styleId="Tablaconcuadrcula">
    <w:name w:val="Table Grid"/>
    <w:basedOn w:val="Tablanormal"/>
    <w:uiPriority w:val="59"/>
    <w:rsid w:val="000128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33</Characters>
  <Application>Microsoft Macintosh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Guarch Ibáñez</dc:creator>
  <cp:keywords/>
  <dc:description/>
  <cp:lastModifiedBy>Borja Guarch Ibáñez</cp:lastModifiedBy>
  <cp:revision>2</cp:revision>
  <dcterms:created xsi:type="dcterms:W3CDTF">2024-10-11T10:50:00Z</dcterms:created>
  <dcterms:modified xsi:type="dcterms:W3CDTF">2024-10-11T10:50:00Z</dcterms:modified>
</cp:coreProperties>
</file>